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134"/>
        <w:gridCol w:w="1276"/>
        <w:gridCol w:w="1300"/>
        <w:gridCol w:w="1393"/>
        <w:gridCol w:w="1276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panese 1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Japanese 2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Japanese 3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u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gr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ur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gr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u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 (M:F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5:2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b) 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:28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: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:5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: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:6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.1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62.4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60.9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>.4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3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53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3.</w:t>
            </w:r>
            <w:r>
              <w:rPr>
                <w:rFonts w:cs="Times New Roman" w:ascii="Times New Roman" w:hAnsi="Times New Roman"/>
                <w:sz w:val="20"/>
              </w:rPr>
              <w:t xml:space="preserve">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3.6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9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3.9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</w:t>
            </w:r>
            <w:r>
              <w:rPr>
                <w:rFonts w:cs="Times New Roman" w:ascii="Times New Roman" w:hAnsi="Times New Roman"/>
                <w:sz w:val="20"/>
              </w:rPr>
              <w:t>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2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3.9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A1c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7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8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BP (mmH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  <w:r>
              <w:rPr>
                <w:rFonts w:cs="Times New Roman" w:ascii="Times New Roman" w:hAnsi="Times New Roman"/>
                <w:sz w:val="20"/>
              </w:rPr>
              <w:t xml:space="preserve">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  <w:r>
              <w:rPr>
                <w:rFonts w:cs="Times New Roman" w:ascii="Times New Roman" w:hAnsi="Times New Roman"/>
                <w:sz w:val="20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BP (mmH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  <w:r>
              <w:rPr>
                <w:rFonts w:cs="Times New Roman" w:ascii="Times New Roman" w:hAnsi="Times New Roman"/>
                <w:sz w:val="20"/>
              </w:rPr>
              <w:t xml:space="preserve">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ration (yea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5.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4.5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2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.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8.5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7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337"/>
        <w:gridCol w:w="1276"/>
        <w:gridCol w:w="1275"/>
        <w:gridCol w:w="1134"/>
        <w:gridCol w:w="1276"/>
        <w:gridCol w:w="1276"/>
      </w:tblGrid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panese 4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rean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ngapore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u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 (M:F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 : 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 : 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105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: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7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76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:1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:87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  <w:r>
              <w:rPr>
                <w:rFonts w:cs="Times New Roman" w:ascii="Times New Roman" w:hAnsi="Times New Roman"/>
                <w:sz w:val="20"/>
              </w:rPr>
              <w:t>:125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64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65.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61.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.7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6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3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.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8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64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64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6 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2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3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23.2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23.7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5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24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3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A1c (%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6.1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07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6.8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7.2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.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7.8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BP (mmHg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4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2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150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131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3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3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BP (mmHg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6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83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77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ration (year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1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9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6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18.1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.6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Arial Unicode MS"/>
                <w:sz w:val="20"/>
                <w:lang w:eastAsia="ko-KR"/>
              </w:rPr>
            </w:pP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20.6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맑은 고딕;Arial Unicode MS" w:cs="Times New Roman" w:ascii="Times New Roman" w:hAnsi="Times New Roman"/>
                <w:sz w:val="20"/>
                <w:lang w:eastAsia="ko-KR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1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.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7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337"/>
        <w:gridCol w:w="1276"/>
        <w:gridCol w:w="1275"/>
        <w:gridCol w:w="1134"/>
        <w:gridCol w:w="1276"/>
        <w:gridCol w:w="1276"/>
      </w:tblGrid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uropean 1 (Steno 2)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an 2 (Wake Forest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no Type 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gr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u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D with ever proteinu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u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 (M:F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: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: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5:2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:2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:18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4:208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7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1.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54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65.5 ± 0.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63.1 ± 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1 ± 0.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4 ± 0.5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29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 xml:space="preserve"> 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0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29.4 ± 0.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32.5 ± 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2 ± 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2 ± 0.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A1c (%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 ± 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 ± 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 ± 0.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 ± 0.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BP (mmHg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 ±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 ±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 ±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 ± 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BP (mmHg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 ± 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 ±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 ±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 ± 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ration (year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8 ± 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 ± 0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21.0 ± 0.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2.7 ± 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2 ± 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8 ± 0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2:38:00Z</dcterms:created>
  <dc:creator>maeda shiro</dc:creator>
  <dc:description/>
  <cp:keywords/>
  <dc:language>en-US</dc:language>
  <cp:lastModifiedBy>前田 士郎</cp:lastModifiedBy>
  <dcterms:modified xsi:type="dcterms:W3CDTF">2010-01-05T07:32:00Z</dcterms:modified>
  <cp:revision>3</cp:revision>
  <dc:subject/>
  <dc:title>Table 1 Association of tag SNPs in the ACACB with diabetic nephropathy in Japanese subjects with type 2 diabetes</dc:title>
</cp:coreProperties>
</file>